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6E35A" w14:textId="08952296" w:rsidR="00BA3942" w:rsidRDefault="00BA3942" w:rsidP="00BA3942">
      <w:pPr>
        <w:keepNext/>
        <w:keepLines/>
        <w:spacing w:line="480" w:lineRule="auto"/>
        <w:rPr>
          <w:lang w:val="en-US"/>
        </w:rPr>
      </w:pPr>
      <w:r w:rsidRPr="00E41F0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E41F04">
        <w:rPr>
          <w:b/>
          <w:bCs/>
          <w:lang w:val="en-US"/>
        </w:rPr>
        <w:t>5.</w:t>
      </w:r>
      <w:r w:rsidRPr="00E41F04">
        <w:rPr>
          <w:lang w:val="en-US"/>
        </w:rPr>
        <w:t xml:space="preserve"> Summary of the hierarchical regression analysis for variables predicting reaction times to Go stimuli for savory junk food.</w:t>
      </w:r>
    </w:p>
    <w:p w14:paraId="6637B6FC" w14:textId="77777777" w:rsidR="00BA3942" w:rsidRPr="00E41F04" w:rsidRDefault="00BA3942" w:rsidP="00BA3942">
      <w:pPr>
        <w:keepNext/>
        <w:keepLines/>
        <w:spacing w:line="480" w:lineRule="auto"/>
        <w:rPr>
          <w:lang w:val="en-US"/>
        </w:rPr>
      </w:pPr>
    </w:p>
    <w:tbl>
      <w:tblPr>
        <w:tblW w:w="8505" w:type="dxa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4"/>
        <w:gridCol w:w="2599"/>
        <w:gridCol w:w="1382"/>
        <w:gridCol w:w="905"/>
        <w:gridCol w:w="905"/>
        <w:gridCol w:w="905"/>
        <w:gridCol w:w="905"/>
      </w:tblGrid>
      <w:tr w:rsidR="00BA3942" w:rsidRPr="00E41F04" w14:paraId="1AD6BC36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BCDEB1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B814D4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03CB68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9F05B5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AAE20B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AEC96B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71C672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∆R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BA3942" w:rsidRPr="00E41F04" w14:paraId="1B8BF9FE" w14:textId="77777777" w:rsidTr="006A443F">
        <w:trPr>
          <w:trHeight w:val="300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A2223C" w14:textId="7C4EA884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D732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084437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2DEBD1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BC71E3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351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69FDD0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3AE136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DECDDA" w14:textId="0B403A4B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A3942" w:rsidRPr="00E41F04" w14:paraId="23F5A701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40237EC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42850D8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9B24ED3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886E51F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A10A263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329EC9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002514B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A3942" w:rsidRPr="00E41F04" w14:paraId="5AFBCADC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14957A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B72112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7C6869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BE58D0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48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620725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B8D95B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773367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08D7" w:rsidRPr="00E41F04" w14:paraId="28F4AC5C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8A24EF7" w14:textId="54E5FDC3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5BC0291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8BB4E4B" w14:textId="739EFD54" w:rsidR="006F08D7" w:rsidRPr="006F08D7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08D7">
              <w:rPr>
                <w:rFonts w:ascii="Arial" w:hAnsi="Arial" w:cs="Arial"/>
                <w:sz w:val="20"/>
                <w:szCs w:val="20"/>
              </w:rPr>
              <w:t>-0.0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4B75004" w14:textId="2AF98BBB" w:rsidR="006F08D7" w:rsidRPr="006F08D7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08D7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78568D7" w14:textId="3668DD99" w:rsidR="006F08D7" w:rsidRPr="006F08D7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08D7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13F392" w14:textId="04E42D9B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C73FE6F" w14:textId="0765E225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4</w:t>
            </w:r>
          </w:p>
        </w:tc>
      </w:tr>
      <w:tr w:rsidR="006F08D7" w:rsidRPr="00E41F04" w14:paraId="18CD19BF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851C90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06A5A3AC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B84AB6B" w14:textId="033F67FF" w:rsidR="006F08D7" w:rsidRPr="004E1018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1018"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BB0E89C" w14:textId="3E0B5A22" w:rsidR="006F08D7" w:rsidRPr="004E1018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1018">
              <w:rPr>
                <w:rFonts w:ascii="Arial" w:hAnsi="Arial" w:cs="Arial"/>
                <w:sz w:val="20"/>
                <w:szCs w:val="20"/>
              </w:rPr>
              <w:t>1.3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D8801D" w14:textId="5593A37E" w:rsidR="006F08D7" w:rsidRPr="004E1018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1018">
              <w:rPr>
                <w:rFonts w:ascii="Arial" w:hAnsi="Arial" w:cs="Arial"/>
                <w:sz w:val="20"/>
                <w:szCs w:val="20"/>
              </w:rPr>
              <w:t>0.1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B7B166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A1D803B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08D7" w:rsidRPr="00E41F04" w14:paraId="655A4521" w14:textId="77777777" w:rsidTr="006A443F">
        <w:trPr>
          <w:trHeight w:val="348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F6184B7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2B2D092B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9C5824C" w14:textId="4074438E" w:rsidR="006F08D7" w:rsidRPr="004E1018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1018">
              <w:rPr>
                <w:rFonts w:ascii="Arial" w:hAnsi="Arial" w:cs="Arial"/>
                <w:sz w:val="20"/>
                <w:szCs w:val="20"/>
              </w:rPr>
              <w:t>-0.3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92488FC" w14:textId="75A179D6" w:rsidR="006F08D7" w:rsidRPr="004E1018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1018">
              <w:rPr>
                <w:rFonts w:ascii="Arial" w:hAnsi="Arial" w:cs="Arial"/>
                <w:sz w:val="20"/>
                <w:szCs w:val="20"/>
              </w:rPr>
              <w:t>-2.0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9A7EA42" w14:textId="0130E653" w:rsidR="006F08D7" w:rsidRPr="004E1018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1018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D2E774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B06222F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08D7" w:rsidRPr="00D96FA1" w14:paraId="0279A0A9" w14:textId="77777777" w:rsidTr="006A443F">
        <w:trPr>
          <w:trHeight w:val="312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1AFE18" w14:textId="77777777" w:rsidR="006F08D7" w:rsidRPr="00E41F04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92C944" w14:textId="2A45A27D" w:rsidR="006F08D7" w:rsidRPr="00D96FA1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96FA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savory j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k food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401AC9" w14:textId="754826DC" w:rsidR="006F08D7" w:rsidRPr="004E1018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E1018">
              <w:rPr>
                <w:rFonts w:ascii="Arial" w:hAnsi="Arial" w:cs="Arial"/>
                <w:sz w:val="20"/>
                <w:szCs w:val="20"/>
              </w:rPr>
              <w:t>0.3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5045C6" w14:textId="6C07C1DA" w:rsidR="006F08D7" w:rsidRPr="004E1018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E1018">
              <w:rPr>
                <w:rFonts w:ascii="Arial" w:hAnsi="Arial" w:cs="Arial"/>
                <w:sz w:val="20"/>
                <w:szCs w:val="20"/>
              </w:rPr>
              <w:t>1.79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916B9D" w14:textId="00A4B2D3" w:rsidR="006F08D7" w:rsidRPr="004E1018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E1018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DA1FBC" w14:textId="77777777" w:rsidR="006F08D7" w:rsidRPr="00D96FA1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001D87" w14:textId="77777777" w:rsidR="006F08D7" w:rsidRPr="00D96FA1" w:rsidRDefault="006F08D7" w:rsidP="006F08D7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A3942" w:rsidRPr="00E41F04" w14:paraId="335F325B" w14:textId="77777777" w:rsidTr="006A443F">
        <w:trPr>
          <w:trHeight w:val="312"/>
        </w:trPr>
        <w:tc>
          <w:tcPr>
            <w:tcW w:w="9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1513FE" w14:textId="734967E9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ep </w:t>
            </w:r>
            <w:r w:rsidR="00D7323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E41F0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59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ACAB47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338F86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15BB27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671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B9BF34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E90748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90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C92363" w14:textId="3FEE6613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 w:rsidR="00FC7EFF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</w:tr>
      <w:tr w:rsidR="00BA3942" w:rsidRPr="00E41F04" w14:paraId="4D61E180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61B9909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4BCACF27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 xml:space="preserve">Food </w:t>
            </w: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depriv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E79DFB0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4873894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2927735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7F4063E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7A05822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A3942" w:rsidRPr="00E41F04" w14:paraId="062944B2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F14BA7A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19429F08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Hunge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BDBBF0A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83CA0E6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-1.7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8F56F39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AB8A51D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8A32758" w14:textId="77777777" w:rsidR="00BA3942" w:rsidRPr="00E41F04" w:rsidRDefault="00BA3942" w:rsidP="006A443F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38E8" w:rsidRPr="00E41F04" w14:paraId="74CF32A7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83D1F73" w14:textId="77777777" w:rsidR="006F38E8" w:rsidRPr="00E41F04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 w14:paraId="5BEC8738" w14:textId="6BB81A93" w:rsidR="006F38E8" w:rsidRPr="00D96FA1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41F0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otional reactivity to savory junk food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C0C66B5" w14:textId="1EEB2A26" w:rsidR="006F38E8" w:rsidRPr="00B11CD8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1CD8"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2CCEECB" w14:textId="3EBCAA6E" w:rsidR="006F38E8" w:rsidRPr="00B11CD8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1CD8">
              <w:rPr>
                <w:rFonts w:ascii="Arial" w:hAnsi="Arial" w:cs="Arial"/>
                <w:sz w:val="20"/>
                <w:szCs w:val="20"/>
              </w:rPr>
              <w:t>1.9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F1AEB3" w14:textId="66E30165" w:rsidR="006F38E8" w:rsidRPr="00B11CD8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1CD8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4C7D169" w14:textId="77777777" w:rsidR="006F38E8" w:rsidRPr="00B11CD8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B96E74" w14:textId="77777777" w:rsidR="006F38E8" w:rsidRPr="00E41F04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F38E8" w:rsidRPr="00E41F04" w14:paraId="5223AF7C" w14:textId="77777777" w:rsidTr="006A443F">
        <w:trPr>
          <w:trHeight w:val="300"/>
        </w:trPr>
        <w:tc>
          <w:tcPr>
            <w:tcW w:w="9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D71AB1" w14:textId="77777777" w:rsidR="006F38E8" w:rsidRPr="00E41F04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27D30B" w14:textId="72B00020" w:rsidR="006F38E8" w:rsidRPr="00E41F04" w:rsidRDefault="006F38E8" w:rsidP="006F38E8">
            <w:pPr>
              <w:keepNext/>
              <w:keepLines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RV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D7FF34" w14:textId="612D4EE5" w:rsidR="006F38E8" w:rsidRPr="00B11CD8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1CD8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6615D4" w14:textId="22389197" w:rsidR="006F38E8" w:rsidRPr="00B11CD8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1CD8">
              <w:rPr>
                <w:rFonts w:ascii="Arial" w:hAnsi="Arial" w:cs="Arial"/>
                <w:sz w:val="20"/>
                <w:szCs w:val="20"/>
              </w:rPr>
              <w:t>2.5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6038BC" w14:textId="6F3624FF" w:rsidR="006F38E8" w:rsidRPr="00B11CD8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1CD8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6D7284" w14:textId="77777777" w:rsidR="006F38E8" w:rsidRPr="00B11CD8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CF1348" w14:textId="77777777" w:rsidR="006F38E8" w:rsidRPr="00E41F04" w:rsidRDefault="006F38E8" w:rsidP="006F38E8">
            <w:pPr>
              <w:keepNext/>
              <w:keepLines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E100B7A" w14:textId="77777777" w:rsidR="00BA3942" w:rsidRPr="00E41F04" w:rsidRDefault="00BA3942" w:rsidP="00BA3942">
      <w:pPr>
        <w:widowControl w:val="0"/>
        <w:spacing w:before="240" w:line="480" w:lineRule="auto"/>
        <w:rPr>
          <w:rFonts w:ascii="Arial" w:hAnsi="Arial" w:cs="Arial"/>
          <w:sz w:val="20"/>
          <w:szCs w:val="20"/>
          <w:lang w:val="en-US"/>
        </w:rPr>
      </w:pPr>
      <w:r w:rsidRPr="003476DD">
        <w:rPr>
          <w:rFonts w:ascii="Arial" w:hAnsi="Arial" w:cs="Arial"/>
          <w:i/>
          <w:iCs/>
          <w:sz w:val="20"/>
          <w:szCs w:val="20"/>
          <w:lang w:val="en-US"/>
        </w:rPr>
        <w:t>Note:</w:t>
      </w:r>
      <w:r w:rsidRPr="00596968">
        <w:rPr>
          <w:rFonts w:ascii="Arial" w:hAnsi="Arial" w:cs="Arial"/>
          <w:sz w:val="20"/>
          <w:szCs w:val="20"/>
          <w:lang w:val="en-US"/>
        </w:rPr>
        <w:t xml:space="preserve"> </w:t>
      </w:r>
      <w:r w:rsidRPr="00E41F04">
        <w:rPr>
          <w:rFonts w:ascii="Arial" w:hAnsi="Arial" w:cs="Arial"/>
          <w:sz w:val="20"/>
          <w:szCs w:val="20"/>
          <w:lang w:val="en-US"/>
        </w:rPr>
        <w:t>* significant model(s)</w:t>
      </w:r>
      <w:r>
        <w:rPr>
          <w:rFonts w:ascii="Arial" w:hAnsi="Arial" w:cs="Arial"/>
          <w:sz w:val="20"/>
          <w:szCs w:val="20"/>
          <w:lang w:val="en-US"/>
        </w:rPr>
        <w:t>. BMI = body mass index; HRV = heart rate variability.</w:t>
      </w:r>
    </w:p>
    <w:p w14:paraId="38569085" w14:textId="69907594" w:rsidR="006F08D7" w:rsidRPr="00BA3942" w:rsidRDefault="006F08D7">
      <w:pPr>
        <w:rPr>
          <w:lang w:val="en-US"/>
        </w:rPr>
      </w:pPr>
    </w:p>
    <w:sectPr w:rsidR="006F08D7" w:rsidRPr="00BA39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42"/>
    <w:rsid w:val="00065F09"/>
    <w:rsid w:val="004E1018"/>
    <w:rsid w:val="0067494D"/>
    <w:rsid w:val="00680568"/>
    <w:rsid w:val="006F08D7"/>
    <w:rsid w:val="006F38E8"/>
    <w:rsid w:val="008103CB"/>
    <w:rsid w:val="0093020A"/>
    <w:rsid w:val="00B11CD8"/>
    <w:rsid w:val="00BA3942"/>
    <w:rsid w:val="00D73235"/>
    <w:rsid w:val="00D96FA1"/>
    <w:rsid w:val="00FC7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2DF99D"/>
  <w15:chartTrackingRefBased/>
  <w15:docId w15:val="{DC1E5184-0C4B-4E80-ABC3-E5E5B521F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3942"/>
    <w:pPr>
      <w:spacing w:after="0" w:line="240" w:lineRule="auto"/>
    </w:pPr>
    <w:rPr>
      <w:rFonts w:eastAsia="Times New Roman" w:cs="Times New Roman"/>
      <w:kern w:val="0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A39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A39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A39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A39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A39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A394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A394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A394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A394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A3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A3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A394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A394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A394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A39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A39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A39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A39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A39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A3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A39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A39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A3942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A394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A3942"/>
    <w:pPr>
      <w:spacing w:after="160" w:line="259" w:lineRule="auto"/>
      <w:ind w:left="720"/>
      <w:contextualSpacing/>
    </w:pPr>
    <w:rPr>
      <w:rFonts w:eastAsiaTheme="minorHAnsi" w:cstheme="minorBidi"/>
      <w:kern w:val="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A394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A3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A394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A39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580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Sarlo</dc:creator>
  <cp:keywords/>
  <dc:description/>
  <cp:lastModifiedBy>Michela Sarlo</cp:lastModifiedBy>
  <cp:revision>9</cp:revision>
  <dcterms:created xsi:type="dcterms:W3CDTF">2025-03-29T13:05:00Z</dcterms:created>
  <dcterms:modified xsi:type="dcterms:W3CDTF">2025-04-23T09:06:00Z</dcterms:modified>
</cp:coreProperties>
</file>